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778C" w:rsidRDefault="00023571" w:rsidP="000D77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.</w:t>
      </w:r>
      <w:r w:rsidR="005A57E9">
        <w:rPr>
          <w:rFonts w:ascii="Times New Roman" w:hAnsi="Times New Roman" w:cs="Times New Roman"/>
          <w:b/>
        </w:rPr>
        <w:t xml:space="preserve"> </w:t>
      </w:r>
      <w:r w:rsidR="0083730D" w:rsidRPr="0083730D">
        <w:rPr>
          <w:rFonts w:ascii="Times New Roman" w:hAnsi="Times New Roman" w:cs="Times New Roman"/>
          <w:b/>
        </w:rPr>
        <w:t>49 representative genomes or transcriptomes selected in this study for identifying homologous genes.</w:t>
      </w:r>
      <w:bookmarkStart w:id="0" w:name="_GoBack"/>
      <w:bookmarkEnd w:id="0"/>
    </w:p>
    <w:p w:rsidR="00023571" w:rsidRDefault="00023571" w:rsidP="000D778C">
      <w:pPr>
        <w:rPr>
          <w:rFonts w:ascii="Times New Roman" w:hAnsi="Times New Roman" w:cs="Times New Roman"/>
          <w:b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360"/>
        <w:gridCol w:w="2042"/>
        <w:gridCol w:w="2694"/>
        <w:gridCol w:w="708"/>
        <w:gridCol w:w="1276"/>
      </w:tblGrid>
      <w:tr w:rsidR="005A57E9" w:rsidRPr="00BD0893" w:rsidTr="00B24C72">
        <w:trPr>
          <w:trHeight w:val="45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E9" w:rsidRPr="00BD0893" w:rsidRDefault="005A57E9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E9" w:rsidRPr="00BD0893" w:rsidRDefault="005A57E9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rd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E9" w:rsidRPr="00BD0893" w:rsidRDefault="005A57E9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peci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7E9" w:rsidRPr="00BD0893" w:rsidRDefault="005A57E9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bbr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57E9" w:rsidRPr="00BD0893" w:rsidRDefault="005A57E9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atabase</w:t>
            </w:r>
            <w:r w:rsidR="00D13B8D"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5A57E9" w:rsidRPr="00BD0893" w:rsidTr="00B24C72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E9" w:rsidRPr="00BD0893" w:rsidRDefault="005A57E9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ngiosperm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E9" w:rsidRPr="00BD0893" w:rsidRDefault="005A57E9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rassical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E9" w:rsidRPr="00BD0893" w:rsidRDefault="005A57E9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rabidopsis thalia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7E9" w:rsidRPr="00BD0893" w:rsidRDefault="005A57E9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57E9" w:rsidRPr="00BD0893" w:rsidRDefault="005A57E9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lpighi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opulus trichocarp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t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ab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lycine ma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os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ragaria ves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olan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olanum lycopersic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it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itis vinife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v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entian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offea canepho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ryophyll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eta vulga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v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rote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elumbo nucife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n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o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rachypodium distachy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ryza sativ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Zea m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Z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45159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71D" w:rsidRPr="00BD0893" w:rsidRDefault="00E7471D" w:rsidP="003474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71D" w:rsidRPr="00BD0893" w:rsidRDefault="00E7471D" w:rsidP="00347460">
            <w:pPr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mborell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71D" w:rsidRPr="00BD0893" w:rsidRDefault="00E7471D" w:rsidP="00347460">
            <w:pPr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mborella trichopo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347460">
            <w:pPr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t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347460">
            <w:pPr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ymphae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uryale fero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f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ymnosper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onifer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icea ab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icea glauc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g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icea sitch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huja plic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ytozome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upress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axus bacc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equoiadendron gigante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g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eeGenes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in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inus pinas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inus sylve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inus tae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bies al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eeGenes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seudotsuga menzies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net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netum montan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m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RYAD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elwitschi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elwitschia mirabi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RYAD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ycad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ycas micholitz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nekp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inkgo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inkgo bilob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igaDB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teridophyt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olypodi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eratopteris richard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ytozome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alvini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zolla filiculoid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rnbase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alvinia cucull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rnbase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elaginell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elaginella moellendorff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m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Bryophyt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nthocerot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nthoceros angus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ZH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nthoceros punc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p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ZH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nthoceros agres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ZH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unari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hyscomitrella pate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phagn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phagnum falla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ytozome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phagnum magellanic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ytozome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Pseudoditrich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eratodon purpur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ytozome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rchanti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rchantia polymor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lga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lorokyb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lorokybus atmophyt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NS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oleochaete orbicula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APscan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lamydomonad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lamydomonas reinhardt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Mamiellal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Micromonas commo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M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BA1115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Micromonas pusil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Mp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  <w:tr w:rsidR="00E7471D" w:rsidRPr="00BD0893" w:rsidTr="00B24C7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Ostreococcus lucimarin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ytozome</w:t>
            </w:r>
          </w:p>
        </w:tc>
      </w:tr>
      <w:tr w:rsidR="00E7471D" w:rsidRPr="00BD0893" w:rsidTr="00E66DB6">
        <w:trPr>
          <w:trHeight w:val="300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lebsormidiales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lebsormidium flaccidu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Kf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NK</w:t>
            </w:r>
          </w:p>
        </w:tc>
      </w:tr>
      <w:tr w:rsidR="00E7471D" w:rsidRPr="00BD0893" w:rsidTr="00E66DB6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Isochrysidale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Emiliania huxley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471D" w:rsidRPr="00BD0893" w:rsidRDefault="00E7471D" w:rsidP="005A57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h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471D" w:rsidRPr="00BD0893" w:rsidRDefault="00E7471D" w:rsidP="005A57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BD089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ZA</w:t>
            </w:r>
          </w:p>
        </w:tc>
      </w:tr>
    </w:tbl>
    <w:p w:rsidR="00023571" w:rsidRPr="005025DE" w:rsidRDefault="00023571" w:rsidP="000D778C">
      <w:pPr>
        <w:rPr>
          <w:rFonts w:ascii="Times New Roman" w:hAnsi="Times New Roman" w:cs="Times New Roman"/>
          <w:b/>
        </w:rPr>
      </w:pPr>
    </w:p>
    <w:p w:rsidR="005B41E4" w:rsidRPr="009C59B1" w:rsidRDefault="009C59B1" w:rsidP="0047480E">
      <w:pPr>
        <w:widowControl/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* </w:t>
      </w:r>
      <w:r w:rsidR="00BA1115" w:rsidRPr="009C59B1">
        <w:rPr>
          <w:rFonts w:ascii="Times New Roman" w:hAnsi="Times New Roman" w:cs="Times New Roman"/>
          <w:sz w:val="21"/>
          <w:szCs w:val="21"/>
        </w:rPr>
        <w:t>P</w:t>
      </w:r>
      <w:r w:rsidR="00CC46ED" w:rsidRPr="009C59B1">
        <w:rPr>
          <w:rFonts w:ascii="Times New Roman" w:hAnsi="Times New Roman" w:cs="Times New Roman"/>
          <w:sz w:val="21"/>
          <w:szCs w:val="21"/>
        </w:rPr>
        <w:t xml:space="preserve">LAZA: </w:t>
      </w:r>
      <w:hyperlink r:id="rId7" w:history="1">
        <w:r w:rsidR="00BA1115" w:rsidRPr="009C59B1">
          <w:rPr>
            <w:rStyle w:val="a8"/>
            <w:rFonts w:ascii="Times New Roman" w:hAnsi="Times New Roman" w:cs="Times New Roman"/>
            <w:sz w:val="21"/>
            <w:szCs w:val="21"/>
          </w:rPr>
          <w:t>https://bioinformatics.psb.ugent.be/plaza/</w:t>
        </w:r>
      </w:hyperlink>
      <w:r w:rsidR="00BA1115" w:rsidRPr="009C59B1">
        <w:rPr>
          <w:rFonts w:ascii="Times New Roman" w:hAnsi="Times New Roman" w:cs="Times New Roman"/>
          <w:sz w:val="21"/>
          <w:szCs w:val="21"/>
        </w:rPr>
        <w:t xml:space="preserve">; </w:t>
      </w:r>
      <w:r w:rsidR="0047480E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Onekp: </w:t>
      </w:r>
      <w:hyperlink r:id="rId8" w:history="1">
        <w:r w:rsidR="0047480E" w:rsidRPr="009C59B1">
          <w:rPr>
            <w:rStyle w:val="a8"/>
            <w:rFonts w:ascii="Times New Roman" w:eastAsia="等线" w:hAnsi="Times New Roman" w:cs="Times New Roman"/>
            <w:kern w:val="0"/>
            <w:sz w:val="21"/>
            <w:szCs w:val="21"/>
          </w:rPr>
          <w:t>http://www.onekp.com/</w:t>
        </w:r>
      </w:hyperlink>
      <w:r w:rsidR="0047480E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; </w:t>
      </w:r>
      <w:r w:rsidR="00BA1115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Phytozome: </w:t>
      </w:r>
      <w:hyperlink r:id="rId9" w:history="1">
        <w:r w:rsidR="00F62847" w:rsidRPr="009C59B1">
          <w:rPr>
            <w:rStyle w:val="a8"/>
            <w:rFonts w:ascii="Times New Roman" w:eastAsia="等线" w:hAnsi="Times New Roman" w:cs="Times New Roman"/>
            <w:kern w:val="0"/>
            <w:sz w:val="21"/>
            <w:szCs w:val="21"/>
          </w:rPr>
          <w:t>https://phytozome-next.jgi.doe.gov/</w:t>
        </w:r>
      </w:hyperlink>
      <w:r w:rsidR="00F62847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; TreeGenes: </w:t>
      </w:r>
      <w:hyperlink r:id="rId10" w:history="1">
        <w:r w:rsidR="009A5D45" w:rsidRPr="009C59B1">
          <w:rPr>
            <w:rStyle w:val="a8"/>
            <w:rFonts w:ascii="Times New Roman" w:eastAsia="等线" w:hAnsi="Times New Roman" w:cs="Times New Roman"/>
            <w:kern w:val="0"/>
            <w:sz w:val="21"/>
            <w:szCs w:val="21"/>
          </w:rPr>
          <w:t>https://treegenesdb.org/FTP/Genomes/</w:t>
        </w:r>
      </w:hyperlink>
      <w:r w:rsidR="009A5D45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;</w:t>
      </w:r>
      <w:r w:rsidR="00CC46ED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 </w:t>
      </w:r>
      <w:r w:rsidR="0047480E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DRYAD: </w:t>
      </w:r>
      <w:hyperlink r:id="rId11" w:history="1">
        <w:r w:rsidR="0047480E" w:rsidRPr="009C59B1">
          <w:rPr>
            <w:rStyle w:val="a8"/>
            <w:rFonts w:ascii="Times New Roman" w:eastAsia="等线" w:hAnsi="Times New Roman" w:cs="Times New Roman"/>
            <w:kern w:val="0"/>
            <w:sz w:val="21"/>
            <w:szCs w:val="21"/>
          </w:rPr>
          <w:t>https://datadryad.org/stash</w:t>
        </w:r>
      </w:hyperlink>
      <w:r w:rsidR="0047480E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; </w:t>
      </w:r>
      <w:r w:rsidR="00CC46ED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GigaDB: </w:t>
      </w:r>
      <w:hyperlink r:id="rId12" w:history="1">
        <w:r w:rsidR="00CC46ED" w:rsidRPr="009C59B1">
          <w:rPr>
            <w:rStyle w:val="a8"/>
            <w:rFonts w:ascii="Times New Roman" w:eastAsia="等线" w:hAnsi="Times New Roman" w:cs="Times New Roman"/>
            <w:kern w:val="0"/>
            <w:sz w:val="21"/>
            <w:szCs w:val="21"/>
          </w:rPr>
          <w:t>http://gigadb.org/</w:t>
        </w:r>
      </w:hyperlink>
      <w:r w:rsidR="00CC46ED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;</w:t>
      </w:r>
      <w:r w:rsidR="009A5D45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 </w:t>
      </w:r>
      <w:r w:rsidR="0047480E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Fernbase: </w:t>
      </w:r>
      <w:hyperlink r:id="rId13" w:history="1">
        <w:r w:rsidR="0047480E" w:rsidRPr="009C59B1">
          <w:rPr>
            <w:rStyle w:val="a8"/>
            <w:rFonts w:ascii="Times New Roman" w:eastAsia="等线" w:hAnsi="Times New Roman" w:cs="Times New Roman"/>
            <w:kern w:val="0"/>
            <w:sz w:val="21"/>
            <w:szCs w:val="21"/>
          </w:rPr>
          <w:t>https://www.fernbase.org/</w:t>
        </w:r>
      </w:hyperlink>
      <w:r w:rsidR="0047480E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; UZH: </w:t>
      </w:r>
      <w:hyperlink r:id="rId14" w:history="1">
        <w:r w:rsidR="0047480E" w:rsidRPr="009C59B1">
          <w:rPr>
            <w:rStyle w:val="a8"/>
            <w:rFonts w:ascii="Times New Roman" w:eastAsia="等线" w:hAnsi="Times New Roman" w:cs="Times New Roman"/>
            <w:kern w:val="0"/>
            <w:sz w:val="21"/>
            <w:szCs w:val="21"/>
          </w:rPr>
          <w:t>https://www.hornworts.uzh.ch/en.html/</w:t>
        </w:r>
      </w:hyperlink>
      <w:r w:rsidR="0047480E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;</w:t>
      </w:r>
      <w:r w:rsidR="009A5D45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 </w:t>
      </w:r>
      <w:r w:rsidR="0047480E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CNSA: </w:t>
      </w:r>
      <w:hyperlink r:id="rId15" w:history="1">
        <w:r w:rsidR="0047480E" w:rsidRPr="009C59B1">
          <w:rPr>
            <w:rStyle w:val="a8"/>
            <w:rFonts w:ascii="Times New Roman" w:eastAsia="等线" w:hAnsi="Times New Roman" w:cs="Times New Roman"/>
            <w:kern w:val="0"/>
            <w:sz w:val="21"/>
            <w:szCs w:val="21"/>
          </w:rPr>
          <w:t>https://db.cngb.org/cnsa/</w:t>
        </w:r>
      </w:hyperlink>
      <w:r w:rsidR="0047480E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;</w:t>
      </w:r>
      <w:r w:rsidR="0047480E" w:rsidRPr="009C59B1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TAPscan: </w:t>
      </w:r>
      <w:hyperlink r:id="rId16" w:history="1">
        <w:r w:rsidR="0047480E" w:rsidRPr="009C59B1">
          <w:rPr>
            <w:rStyle w:val="a8"/>
            <w:rFonts w:ascii="Times New Roman" w:eastAsia="等线" w:hAnsi="Times New Roman" w:cs="Times New Roman"/>
            <w:sz w:val="21"/>
            <w:szCs w:val="21"/>
          </w:rPr>
          <w:t>https://plantcode.cup.uni-freiburg.de/tapscan/</w:t>
        </w:r>
      </w:hyperlink>
      <w:r w:rsidR="0047480E" w:rsidRPr="009C59B1">
        <w:rPr>
          <w:rFonts w:ascii="Times New Roman" w:eastAsia="等线" w:hAnsi="Times New Roman" w:cs="Times New Roman"/>
          <w:sz w:val="21"/>
          <w:szCs w:val="21"/>
        </w:rPr>
        <w:t>;</w:t>
      </w:r>
      <w:r w:rsidR="0047480E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  LINK: </w:t>
      </w:r>
      <w:hyperlink r:id="rId17" w:history="1">
        <w:r w:rsidR="00CC46ED" w:rsidRPr="009C59B1">
          <w:rPr>
            <w:rStyle w:val="a8"/>
            <w:rFonts w:ascii="Times New Roman" w:eastAsia="等线" w:hAnsi="Times New Roman" w:cs="Times New Roman"/>
            <w:kern w:val="0"/>
            <w:sz w:val="21"/>
            <w:szCs w:val="21"/>
          </w:rPr>
          <w:t>http://www.plantmorphogenesis.bio.titech.ac.jp/~algae_genome_project/klebsormidium/index.html</w:t>
        </w:r>
      </w:hyperlink>
      <w:r w:rsidR="00CC46ED" w:rsidRPr="009C59B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.</w:t>
      </w:r>
    </w:p>
    <w:sectPr w:rsidR="005B41E4" w:rsidRPr="009C5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F8A" w:rsidRDefault="00085F8A" w:rsidP="000D778C">
      <w:r>
        <w:separator/>
      </w:r>
    </w:p>
  </w:endnote>
  <w:endnote w:type="continuationSeparator" w:id="0">
    <w:p w:rsidR="00085F8A" w:rsidRDefault="00085F8A" w:rsidP="000D7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F8A" w:rsidRDefault="00085F8A" w:rsidP="000D778C">
      <w:r>
        <w:separator/>
      </w:r>
    </w:p>
  </w:footnote>
  <w:footnote w:type="continuationSeparator" w:id="0">
    <w:p w:rsidR="00085F8A" w:rsidRDefault="00085F8A" w:rsidP="000D77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3B45ED"/>
    <w:multiLevelType w:val="hybridMultilevel"/>
    <w:tmpl w:val="AC2249B8"/>
    <w:lvl w:ilvl="0" w:tplc="A2AC0CB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4853E81"/>
    <w:multiLevelType w:val="hybridMultilevel"/>
    <w:tmpl w:val="BB5C71AA"/>
    <w:lvl w:ilvl="0" w:tplc="11821F5E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601"/>
    <w:rsid w:val="0002340C"/>
    <w:rsid w:val="00023571"/>
    <w:rsid w:val="000724EE"/>
    <w:rsid w:val="00085F8A"/>
    <w:rsid w:val="000D0934"/>
    <w:rsid w:val="000D778C"/>
    <w:rsid w:val="00125E42"/>
    <w:rsid w:val="001C2AF1"/>
    <w:rsid w:val="0022577A"/>
    <w:rsid w:val="00347460"/>
    <w:rsid w:val="00423049"/>
    <w:rsid w:val="0047480E"/>
    <w:rsid w:val="005025DE"/>
    <w:rsid w:val="005A57E9"/>
    <w:rsid w:val="005B41E4"/>
    <w:rsid w:val="006351D8"/>
    <w:rsid w:val="006A5F86"/>
    <w:rsid w:val="007B3601"/>
    <w:rsid w:val="0083730D"/>
    <w:rsid w:val="0090301B"/>
    <w:rsid w:val="009A5D45"/>
    <w:rsid w:val="009C59B1"/>
    <w:rsid w:val="00A1004B"/>
    <w:rsid w:val="00B24C72"/>
    <w:rsid w:val="00B70C51"/>
    <w:rsid w:val="00BA1115"/>
    <w:rsid w:val="00BA66E9"/>
    <w:rsid w:val="00BD0893"/>
    <w:rsid w:val="00CC46ED"/>
    <w:rsid w:val="00D13B8D"/>
    <w:rsid w:val="00E7471D"/>
    <w:rsid w:val="00EA5B22"/>
    <w:rsid w:val="00F6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C8FD5D-E56F-4A9B-B429-256948F17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778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78C"/>
    <w:rPr>
      <w:sz w:val="18"/>
      <w:szCs w:val="18"/>
    </w:rPr>
  </w:style>
  <w:style w:type="paragraph" w:styleId="a7">
    <w:name w:val="List Paragraph"/>
    <w:basedOn w:val="a"/>
    <w:uiPriority w:val="34"/>
    <w:qFormat/>
    <w:rsid w:val="00BA1115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BA11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nekp.com/" TargetMode="External"/><Relationship Id="rId13" Type="http://schemas.openxmlformats.org/officeDocument/2006/relationships/hyperlink" Target="https://www.fernbase.org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ioinformatics.psb.ugent.be/plaza/" TargetMode="External"/><Relationship Id="rId12" Type="http://schemas.openxmlformats.org/officeDocument/2006/relationships/hyperlink" Target="http://gigadb.org/" TargetMode="External"/><Relationship Id="rId17" Type="http://schemas.openxmlformats.org/officeDocument/2006/relationships/hyperlink" Target="http://www.plantmorphogenesis.bio.titech.ac.jp/~algae_genome_project/klebsormidium/index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plantcode.cup.uni-freiburg.de/tapscan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atadryad.org/stash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b.cngb.org/cnsa/" TargetMode="External"/><Relationship Id="rId10" Type="http://schemas.openxmlformats.org/officeDocument/2006/relationships/hyperlink" Target="https://treegenesdb.org/FTP/Genomes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phytozome-next.jgi.doe.gov/" TargetMode="External"/><Relationship Id="rId14" Type="http://schemas.openxmlformats.org/officeDocument/2006/relationships/hyperlink" Target="https://www.hornworts.uzh.ch/en.html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</cp:revision>
  <dcterms:created xsi:type="dcterms:W3CDTF">2021-12-08T01:59:00Z</dcterms:created>
  <dcterms:modified xsi:type="dcterms:W3CDTF">2022-07-30T02:26:00Z</dcterms:modified>
</cp:coreProperties>
</file>